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2C050" w14:textId="77777777" w:rsidR="001B1D9F" w:rsidRPr="001B1D9F" w:rsidRDefault="006565F2" w:rsidP="001B1D9F">
      <w:pPr>
        <w:rPr>
          <w:rStyle w:val="normaltextrun"/>
          <w:rFonts w:ascii="Calibri" w:hAnsi="Calibri" w:cs="Calibri"/>
          <w:b/>
          <w:bCs/>
          <w:sz w:val="20"/>
          <w:szCs w:val="20"/>
        </w:rPr>
      </w:pPr>
      <w:r>
        <w:rPr>
          <w:rStyle w:val="normaltextrun"/>
          <w:rFonts w:ascii="Calibri" w:hAnsi="Calibri" w:cs="Calibri"/>
          <w:b/>
          <w:bCs/>
          <w:sz w:val="20"/>
          <w:szCs w:val="20"/>
        </w:rPr>
        <w:t xml:space="preserve">Supplementary </w:t>
      </w:r>
      <w:r w:rsidR="001B1D9F" w:rsidRPr="001B1D9F">
        <w:rPr>
          <w:rStyle w:val="normaltextrun"/>
          <w:rFonts w:ascii="Calibri" w:hAnsi="Calibri" w:cs="Calibri"/>
          <w:b/>
          <w:bCs/>
          <w:sz w:val="20"/>
          <w:szCs w:val="20"/>
        </w:rPr>
        <w:t>Table. Weekly completed employee symptom attestations (COVID Pass and manual) by day and site.</w:t>
      </w:r>
    </w:p>
    <w:tbl>
      <w:tblPr>
        <w:tblW w:w="141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67"/>
        <w:gridCol w:w="881"/>
        <w:gridCol w:w="881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782"/>
        <w:gridCol w:w="1029"/>
      </w:tblGrid>
      <w:tr w:rsidR="00CB585E" w:rsidRPr="001B1D9F" w14:paraId="7A49B629" w14:textId="77777777" w:rsidTr="00CB585E">
        <w:trPr>
          <w:trHeight w:val="524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8791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te numbe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9E11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BF2C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CF56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F9D6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7482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8973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D69D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2A07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FD7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6C0E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1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47BD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1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0FD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876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13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CBF3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ek 1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0DAE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CB585E" w:rsidRPr="001B1D9F" w14:paraId="3389D149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4D9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355B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,24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C792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,09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0393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,0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0BDD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,5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A5E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,65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120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,8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2280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,8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56E3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,8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1917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,9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559A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,4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CCE4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8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1801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,64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C8C9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,64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1FB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,7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D015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2,278</w:t>
            </w:r>
          </w:p>
        </w:tc>
      </w:tr>
      <w:tr w:rsidR="00CB585E" w:rsidRPr="001B1D9F" w14:paraId="66EB8C27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E9B7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FC63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0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390C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,87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624F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,7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50F8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,0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20BF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,7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276C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,3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3549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,9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C87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,9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B5BB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,5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B7D4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5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23DB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,9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5D03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,9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2E10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,73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587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24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399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4,710</w:t>
            </w:r>
          </w:p>
        </w:tc>
      </w:tr>
      <w:tr w:rsidR="00CB585E" w:rsidRPr="001B1D9F" w14:paraId="123F4809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CB1B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BEDB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86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B4C9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89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5FEC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9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859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5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DD59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6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7AC4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3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87F3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44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4A0D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4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45B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45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EC07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44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9A10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78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2FAD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3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8CA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47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7E95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8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FB1A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,985</w:t>
            </w:r>
          </w:p>
        </w:tc>
      </w:tr>
      <w:tr w:rsidR="00CB585E" w:rsidRPr="001B1D9F" w14:paraId="35FB2A31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B383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78F1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05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00D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06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DE4A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0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9EA9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5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A138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77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BE60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6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3848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76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06EB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0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577F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3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9269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4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189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5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C5F7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7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6ECB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54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2E5F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2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D204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,918</w:t>
            </w:r>
          </w:p>
        </w:tc>
      </w:tr>
      <w:tr w:rsidR="00CB585E" w:rsidRPr="001B1D9F" w14:paraId="45469D03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65B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0844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7CF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6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7581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B38F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D73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1F68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BA22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8E82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F9B5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6B9F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8E10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E323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881C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7926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91EF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,191</w:t>
            </w:r>
          </w:p>
        </w:tc>
      </w:tr>
      <w:tr w:rsidR="00CB585E" w:rsidRPr="001B1D9F" w14:paraId="5761B7FE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2526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0433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5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F49E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21FB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7ADA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E01B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5854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7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7CC6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9D87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35FB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CF38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9DB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7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B6D1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8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213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9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7F93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9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1BD8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,142</w:t>
            </w:r>
          </w:p>
        </w:tc>
      </w:tr>
      <w:tr w:rsidR="00CB585E" w:rsidRPr="001B1D9F" w14:paraId="78479349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C691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8345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45D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D77E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E1CE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B6E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D404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738B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3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766F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9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5410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7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CB80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DDD5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1D7F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9B1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76C3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E29D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,581</w:t>
            </w:r>
          </w:p>
        </w:tc>
      </w:tr>
      <w:tr w:rsidR="00CB585E" w:rsidRPr="001B1D9F" w14:paraId="1BA555E8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A5F9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1F84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F70B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43F7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2FB3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D328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6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8E11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07DC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9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4B9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8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F4D0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F51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BF8A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FDAB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7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67E7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E68D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97A4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,773</w:t>
            </w:r>
          </w:p>
        </w:tc>
      </w:tr>
      <w:tr w:rsidR="00CB585E" w:rsidRPr="001B1D9F" w14:paraId="5D95008E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D63C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9692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3451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F953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B7E6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CE3B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913C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8EF3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E121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8883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B47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0BF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577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D846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2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CE7B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1325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,552</w:t>
            </w:r>
          </w:p>
        </w:tc>
      </w:tr>
      <w:tr w:rsidR="00CB585E" w:rsidRPr="001B1D9F" w14:paraId="26CA365E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3365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8203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3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7ABF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C734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7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02BA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DDD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846F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803E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A339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9378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4784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64E9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3110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0857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D1D4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991C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,532</w:t>
            </w:r>
          </w:p>
        </w:tc>
      </w:tr>
      <w:tr w:rsidR="00CB585E" w:rsidRPr="001B1D9F" w14:paraId="2B317657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47B0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0B54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82B2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7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D663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82CE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F14E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18ED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3009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B6DC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EACC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82D7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43EF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1B74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02F7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92BC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C1A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,766</w:t>
            </w:r>
          </w:p>
        </w:tc>
      </w:tr>
      <w:tr w:rsidR="00CB585E" w:rsidRPr="001B1D9F" w14:paraId="3D99F175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59F3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95F3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915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5E62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BA32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E534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85C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F87E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D639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2540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3E8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26EE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673C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498E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A6FD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1857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,176</w:t>
            </w:r>
          </w:p>
        </w:tc>
      </w:tr>
      <w:tr w:rsidR="00CB585E" w:rsidRPr="001B1D9F" w14:paraId="40DC8E75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0FD6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3C5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2346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18E7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246E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74BE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04E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2F53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72CA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805E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7AB5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5E1F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A3F4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823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FE4A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4B97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,744</w:t>
            </w:r>
          </w:p>
        </w:tc>
      </w:tr>
      <w:tr w:rsidR="00CB585E" w:rsidRPr="001B1D9F" w14:paraId="0B40CF24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1F21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2846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D2D0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5D47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5A2E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CD3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97C0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7A40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BB28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D8C3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7D36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6A2B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DF19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A324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6BFF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D36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713</w:t>
            </w:r>
          </w:p>
        </w:tc>
      </w:tr>
      <w:tr w:rsidR="00CB585E" w:rsidRPr="001B1D9F" w14:paraId="6EFF6CC9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5EC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D170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034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F297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7557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65A6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7B0C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CB4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1CAC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CCF3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56CA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64B6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7E7F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9D88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791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887D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132</w:t>
            </w:r>
          </w:p>
        </w:tc>
      </w:tr>
      <w:tr w:rsidR="00CB585E" w:rsidRPr="001B1D9F" w14:paraId="00D72C36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D51A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17C0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F2F7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DDBA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0583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B39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AC0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4985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5E44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25B7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CCE5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745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C198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CECB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1448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EBD0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37</w:t>
            </w:r>
          </w:p>
        </w:tc>
      </w:tr>
      <w:tr w:rsidR="00CB585E" w:rsidRPr="001B1D9F" w14:paraId="3C6059DE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7C59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437F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45C5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8673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CF72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39B1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ADF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8649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81E3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B2B1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21EA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DBC3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A468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0538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13B8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4BF6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7</w:t>
            </w:r>
          </w:p>
        </w:tc>
      </w:tr>
      <w:tr w:rsidR="00CB585E" w:rsidRPr="001B1D9F" w14:paraId="6AEB8B38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660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9EB5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70EB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BC08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745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9A09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1C3A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BA38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C4A6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02B2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3C67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19A8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1D1A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5F99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1FF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77E0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8</w:t>
            </w:r>
          </w:p>
        </w:tc>
      </w:tr>
      <w:tr w:rsidR="00CB585E" w:rsidRPr="001B1D9F" w14:paraId="6683DE84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8C82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3A2D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AD2B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1C02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612B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952F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1C9E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C089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1BED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2932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D5C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90DA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9C0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A776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3B9D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CED2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8</w:t>
            </w:r>
          </w:p>
        </w:tc>
      </w:tr>
      <w:tr w:rsidR="00CB585E" w:rsidRPr="001B1D9F" w14:paraId="2BC8AB3A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C61D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5B6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6BC3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F412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25CD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736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730D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8C74D" w14:textId="272EBB6F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="00A4556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294B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E03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777B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7EB5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B3B5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1872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A9C4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99FE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3</w:t>
            </w:r>
          </w:p>
        </w:tc>
      </w:tr>
      <w:tr w:rsidR="00CB585E" w:rsidRPr="001B1D9F" w14:paraId="19B07CF2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9408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C71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631B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F19F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31D2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30D0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7C2E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CC6F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A1AFD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68A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A09C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A5C6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7020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ABFF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42D3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7F0E0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1</w:t>
            </w:r>
          </w:p>
        </w:tc>
      </w:tr>
      <w:tr w:rsidR="00CB585E" w:rsidRPr="001B1D9F" w14:paraId="3C69D3F6" w14:textId="77777777" w:rsidTr="00E26BC1">
        <w:trPr>
          <w:trHeight w:val="340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612E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EA3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,7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9A9C2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,2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24686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,5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874B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,09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A23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,17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5FCFB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,4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23B1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,05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168A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,2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92C9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,7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DFD03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,5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04DA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,1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0F424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,05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2BA27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,93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C6965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,4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431DE" w14:textId="77777777" w:rsidR="001B1D9F" w:rsidRPr="001B1D9F" w:rsidRDefault="001B1D9F" w:rsidP="000539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1D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169,387</w:t>
            </w:r>
          </w:p>
        </w:tc>
      </w:tr>
    </w:tbl>
    <w:p w14:paraId="42F554B1" w14:textId="77777777" w:rsidR="001B1D9F" w:rsidRPr="001B1D9F" w:rsidRDefault="001B1D9F" w:rsidP="001B1D9F">
      <w:pPr>
        <w:rPr>
          <w:rFonts w:ascii="Calibri" w:hAnsi="Calibri" w:cs="Calibri"/>
          <w:sz w:val="20"/>
          <w:szCs w:val="20"/>
        </w:rPr>
      </w:pPr>
    </w:p>
    <w:p w14:paraId="58BED959" w14:textId="77777777" w:rsidR="00D262BF" w:rsidRPr="001B1D9F" w:rsidRDefault="00A45564">
      <w:pPr>
        <w:rPr>
          <w:rFonts w:ascii="Calibri" w:hAnsi="Calibri" w:cs="Calibri"/>
          <w:sz w:val="20"/>
          <w:szCs w:val="20"/>
        </w:rPr>
      </w:pPr>
    </w:p>
    <w:sectPr w:rsidR="00D262BF" w:rsidRPr="001B1D9F" w:rsidSect="001B1D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9F"/>
    <w:rsid w:val="0000697D"/>
    <w:rsid w:val="000272BD"/>
    <w:rsid w:val="00045EB8"/>
    <w:rsid w:val="0007475E"/>
    <w:rsid w:val="000B1C30"/>
    <w:rsid w:val="001B1D9F"/>
    <w:rsid w:val="00322115"/>
    <w:rsid w:val="00495661"/>
    <w:rsid w:val="00583752"/>
    <w:rsid w:val="006565F2"/>
    <w:rsid w:val="0074177D"/>
    <w:rsid w:val="00A45564"/>
    <w:rsid w:val="00A51244"/>
    <w:rsid w:val="00A77D58"/>
    <w:rsid w:val="00B65024"/>
    <w:rsid w:val="00B82C82"/>
    <w:rsid w:val="00CB585E"/>
    <w:rsid w:val="00D700E9"/>
    <w:rsid w:val="00DC3966"/>
    <w:rsid w:val="00E26BC1"/>
    <w:rsid w:val="00E80988"/>
    <w:rsid w:val="00F3061F"/>
    <w:rsid w:val="00F5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88965"/>
  <w15:chartTrackingRefBased/>
  <w15:docId w15:val="{62B88BDA-46DC-764C-9746-C2CB9F2D8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D9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B1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Zhang, Haipeng,M.D.</cp:lastModifiedBy>
  <cp:revision>22</cp:revision>
  <dcterms:created xsi:type="dcterms:W3CDTF">2020-09-09T14:13:00Z</dcterms:created>
  <dcterms:modified xsi:type="dcterms:W3CDTF">2020-09-15T13:00:00Z</dcterms:modified>
</cp:coreProperties>
</file>